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60" w:line="48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1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Global, and regional burden of childhood otitis media due to SHS exposur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tbl>
      <w:tblPr>
        <w:tblStyle w:val="4"/>
        <w:tblW w:w="1398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29"/>
        <w:gridCol w:w="1464"/>
        <w:gridCol w:w="1318"/>
        <w:gridCol w:w="1465"/>
        <w:gridCol w:w="1318"/>
        <w:gridCol w:w="1031"/>
        <w:gridCol w:w="1465"/>
        <w:gridCol w:w="1318"/>
        <w:gridCol w:w="1465"/>
        <w:gridCol w:w="1318"/>
        <w:gridCol w:w="89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92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596" w:type="dxa"/>
            <w:gridSpan w:val="5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LDs</w:t>
            </w:r>
          </w:p>
        </w:tc>
        <w:tc>
          <w:tcPr>
            <w:tcW w:w="6463" w:type="dxa"/>
            <w:gridSpan w:val="5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LY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0" w:hRule="atLeast"/>
        </w:trPr>
        <w:tc>
          <w:tcPr>
            <w:tcW w:w="92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ation</w:t>
            </w:r>
          </w:p>
        </w:tc>
        <w:tc>
          <w:tcPr>
            <w:tcW w:w="146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 in 1990(95%CI)</w:t>
            </w:r>
          </w:p>
        </w:tc>
        <w:tc>
          <w:tcPr>
            <w:tcW w:w="131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-standardized rate in 1990</w:t>
            </w:r>
          </w:p>
        </w:tc>
        <w:tc>
          <w:tcPr>
            <w:tcW w:w="146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 in 2021(95%CI)</w:t>
            </w:r>
          </w:p>
        </w:tc>
        <w:tc>
          <w:tcPr>
            <w:tcW w:w="131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-standardized rate in 2021</w:t>
            </w:r>
          </w:p>
        </w:tc>
        <w:tc>
          <w:tcPr>
            <w:tcW w:w="103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PC</w:t>
            </w:r>
          </w:p>
        </w:tc>
        <w:tc>
          <w:tcPr>
            <w:tcW w:w="146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 in 1990(95%CI)</w:t>
            </w:r>
          </w:p>
        </w:tc>
        <w:tc>
          <w:tcPr>
            <w:tcW w:w="131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-standardized rate in 1990</w:t>
            </w:r>
          </w:p>
        </w:tc>
        <w:tc>
          <w:tcPr>
            <w:tcW w:w="146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 in 2021(95%CI)</w:t>
            </w:r>
          </w:p>
        </w:tc>
        <w:tc>
          <w:tcPr>
            <w:tcW w:w="131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-standardized rate in 2021</w:t>
            </w:r>
          </w:p>
        </w:tc>
        <w:tc>
          <w:tcPr>
            <w:tcW w:w="89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P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92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obal</w:t>
            </w:r>
          </w:p>
        </w:tc>
        <w:tc>
          <w:tcPr>
            <w:tcW w:w="146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504 (42399,169078)</w:t>
            </w:r>
          </w:p>
        </w:tc>
        <w:tc>
          <w:tcPr>
            <w:tcW w:w="131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9 (2.38,9.9)</w:t>
            </w:r>
          </w:p>
        </w:tc>
        <w:tc>
          <w:tcPr>
            <w:tcW w:w="146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648 (34414,142066)</w:t>
            </w:r>
          </w:p>
        </w:tc>
        <w:tc>
          <w:tcPr>
            <w:tcW w:w="131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1 (1.66,7.23)</w:t>
            </w:r>
          </w:p>
        </w:tc>
        <w:tc>
          <w:tcPr>
            <w:tcW w:w="103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2 (-1.26,-1.19)</w:t>
            </w:r>
          </w:p>
        </w:tc>
        <w:tc>
          <w:tcPr>
            <w:tcW w:w="146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472 (46038,178276)</w:t>
            </w:r>
          </w:p>
        </w:tc>
        <w:tc>
          <w:tcPr>
            <w:tcW w:w="131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3 (2.61,10.37)</w:t>
            </w:r>
          </w:p>
        </w:tc>
        <w:tc>
          <w:tcPr>
            <w:tcW w:w="146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560 (34630,143322)</w:t>
            </w:r>
          </w:p>
        </w:tc>
        <w:tc>
          <w:tcPr>
            <w:tcW w:w="131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6 (1.68,7.31)</w:t>
            </w:r>
          </w:p>
        </w:tc>
        <w:tc>
          <w:tcPr>
            <w:tcW w:w="89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4 (-1.37,-1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x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248(22832,90850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4(2.50,10.4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879(19293,80602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3(1.8,7.82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3 (-1.17,-1.09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326(24620,94022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8(2.65,10.81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433(19442,80879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8(1.82,7.91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3 (-1.27,-1.1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255(19567,78239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3(2.27,9.44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769(15073,62665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8(1.51,6.6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4 (-1.37,-1.31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146(21127,83158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8(1.82,7.91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127(15457,63019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2(1.54,6.71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6 (-1.48,-1.4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I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SDI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16 (3037,12177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4 (1.61,6.94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49 (1923,8054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3 (1.11,4.88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 (-1.36,-1.24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23 (3470,13114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4 (1.85,7.35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00 (1952,8114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6 (1.12,4.92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 (-1.59,-1.4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49 (6942,27797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3 (2.49,10.37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25 (4901,19908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3 (2.07,8.97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9 (-0.74,-0.64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241 (7290,2859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5 (2.62,10.64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40 (4907,19930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3 (2.08,8.98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7 (-0.82,-0.7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 SDI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91 (4057,16610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1 (1.72,7.46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41 (5573,23659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1 (1.17,5.23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9 (-1.46,-1.32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96 (4862,19972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9 (2.06,8.86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56 (5873,24115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6 (1.25,5.48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5 (-1.8,-1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968 (13210,53216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5 (2.72,11.37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936 (11392,47954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8 (1.89,8.34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7 (-1.2,-1.14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014 (13834,5507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6 (2.85,11.72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004 (11405,47988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9 (1.9,8.35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4 (-1.27,-1.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509 (15023,59180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1 (2.55,10.51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138 (10599,43124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7 (1.83,7.89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5 (-1.21,-1.1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114 (16159,61416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8 (2.7,10.89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201 (10633,4323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8 (1.84,7.91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5 (-1.32,-1.1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g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6 (142,616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 (0.95,4.25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6 (115,514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 (0.62,2.9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 (-1.72,-1.49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 (143,616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 (0.95,4.26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6 (116,515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 (0.62,2.9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1 (-1.72,-1.4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 (63,268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8 (1.29,6.33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 (54,249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6 (0.95,4.56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6 (-1.2,-1.11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4 (65,275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8 (1.34,6.42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 (54,250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7 (0.96,4.57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1 (-1.27,-1.1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ibbea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4 (154,662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 (1.34,5.95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9 (111,485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 (0.92,4.27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6 (-1.59,-1.33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6 (155,663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 (1.35,5.96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0 (111,486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 (0.92,4.28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7 (-1.61,-1.3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0 (425,1763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2 (1.68,7.16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3 (455,1846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2 (1.57,6.83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6 (-0.25,-0.06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7 (429,1772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4 (1.69,7.2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3 (456,1847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2 (1.57,6.83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8 (-0.27,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73 (700,284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7 (2.34,9.89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4 (330,1373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 (1.86,8.02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8 (-0.81,-0.75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35 (1106,3663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9 (3.79,13.53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1 (335,1385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5 (1.89,8.09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9 (-1.83,-1.3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51 (1221,5127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3 (1.9,8.23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66 (711,3026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4 (1.11,5.01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6 (-2.02,-1.7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46 (1523,5787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9 (2.34,9.2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74 (717,3037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5 (1.12,5.02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4 (-2.49,-1.9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8 (302,1295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4 (1.12,5.43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8 (614,2685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8 (1.01,4.77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3 (-0.57,-0.49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9 (316,1325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4 (1.16,5.53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3 (623,2695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1 (1.02,4.83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1 (-0.65,-0.5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st Asi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3 (9106,36397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3 (2.72,11.11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164 (6212,25385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7 (2.23,9.91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 (-0.69,-0.5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99 (9171,36528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6 (2.74,11.16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165 (6213,25387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7 (2.23,9.91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1 (-0.71,-0.5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46 (1473,592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9 (2.87,11.81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80 (893,355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8 (2.44,10.48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8 (-0.71,-0.46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57 (1480,5936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1 (2.88,11.84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81 (893,3552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8 (2.44,10.48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9 (-0.71,-0.4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74 (1191,4907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6 (1.27,5.64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35 (1731,729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 (0.91,4.22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9 (-1.28,-1.11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33 (2037,8840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7 (1.96,9.7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86 (2034,8617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7 (1.08,5.18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4 (-2.19,-2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1 (613,2464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2 (1.74,7.58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4 (266,1118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6 (1.14,5.33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8 (-1.46,-1.3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5 (615,247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4 (1.75,7.6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4 (266,1118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6 (1.14,5.33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9 (-1.46,-1.3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04 (831,3398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9 (1.34,5.7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7 (521,2228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 (0.81,3.6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 (-1.89,-1.71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8 (919,358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9 (1.44,5.93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6 (531,2259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6 (0.83,3.64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1 (-2,-1.8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25 (2968,11890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5 (4.07,17.29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98 (3461,14179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2 (3.67,15.78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 (-0.43,-0.37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26 (2969,1189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5 (4.08,17.3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98 (3461,14179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2 (3.67,15.78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 (-0.43,-0.3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eani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 (66,263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7 (2.42,10.17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7 (126,512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4 (2.42,10.5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 (-0.03,0.05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 (67,265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1 (2.44,10.22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8 (126,513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6 (2.42,10.51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 (-0.03,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444 (13921,55352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51 (6.23,26.19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067 (11007,47310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1 (4.14,18.9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9 (-1.33,-1.25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420 (14303,57817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95 (6.5,27.05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068 (11008,4731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1 (4.14,18.9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6 (-1.4,-1.3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90 (4870,18832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8 (2.77,11.4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30 (3951,16104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5 (2.26,9.67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9 (-0.74,-0.64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13 (4887,18864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9 (2.78,11.41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37 (3956,16112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5 (2.26,9.67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9 (-0.75,-0.6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6 (275,115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7 (1.81,7.93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5 (206,885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3 (1.4,6.55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4 (-0.89,-0.79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5 (280,1164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3 (1.84,8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6 (207,886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4 (1.41,6.55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1 (-0.96,-0.8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6 (473,1976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 (2.25,9.8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8 (408,1742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4 (1.66,7.49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4 (-1.12,-0.95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0 (493,201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6 (2.35,10.03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1 (417,1757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9 (1.7,7.55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9 (-1.17,-1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92 (1393,5483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9 (2.51,10.6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1 (618,2696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 (1.22,5.61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9 (-2.6,-2.38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18 (1991,6790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4 (3.63,13.49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8 (650,2774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9 (1.27,5.71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01 (-3.27,-2.7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77 (1167,4870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3 (1.59,7.31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19 (807,3548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9 (1.17,5.52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2 (-0.93,-0.91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58 (1452,5470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6 (2.03,8.16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54 (820,3602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5 (1.2,5.58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9 (-1.38,-1.1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9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14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24 (936,3965)</w:t>
            </w:r>
          </w:p>
        </w:tc>
        <w:tc>
          <w:tcPr>
            <w:tcW w:w="13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3 (1.05,4.63)</w:t>
            </w:r>
          </w:p>
        </w:tc>
        <w:tc>
          <w:tcPr>
            <w:tcW w:w="14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66 (1715,7286)</w:t>
            </w:r>
          </w:p>
        </w:tc>
        <w:tc>
          <w:tcPr>
            <w:tcW w:w="13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4 (0.77,3.44)</w:t>
            </w:r>
          </w:p>
        </w:tc>
        <w:tc>
          <w:tcPr>
            <w:tcW w:w="10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8 (-1.51,-1.25)</w:t>
            </w:r>
          </w:p>
        </w:tc>
        <w:tc>
          <w:tcPr>
            <w:tcW w:w="14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25 (937,3966)</w:t>
            </w:r>
          </w:p>
        </w:tc>
        <w:tc>
          <w:tcPr>
            <w:tcW w:w="13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3 (1.05,4.63)</w:t>
            </w:r>
          </w:p>
        </w:tc>
        <w:tc>
          <w:tcPr>
            <w:tcW w:w="14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67 (1715,7287)</w:t>
            </w:r>
          </w:p>
        </w:tc>
        <w:tc>
          <w:tcPr>
            <w:tcW w:w="13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4 (0.77,3.44)</w:t>
            </w:r>
          </w:p>
        </w:tc>
        <w:tc>
          <w:tcPr>
            <w:tcW w:w="8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8 (-1.51,-1.25)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/>
        </w:rPr>
        <w:t>SHS</w:t>
      </w:r>
      <w:r>
        <w:rPr>
          <w:rFonts w:hint="default" w:ascii="Times New Roman" w:hAnsi="Times New Roman" w:cs="Times New Roman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</w:rPr>
        <w:t>Secondhand smoke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BA142B"/>
    <w:rsid w:val="206E3BAD"/>
    <w:rsid w:val="4F73098E"/>
    <w:rsid w:val="501B2570"/>
    <w:rsid w:val="50681F00"/>
    <w:rsid w:val="7A795A34"/>
    <w:rsid w:val="7BBA142B"/>
    <w:rsid w:val="7ED43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36"/>
      <w:szCs w:val="36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nhideWhenUsed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8.2.84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9T06:05:00Z</dcterms:created>
  <dc:creator>Administrator</dc:creator>
  <cp:lastModifiedBy>Administrator</cp:lastModifiedBy>
  <dcterms:modified xsi:type="dcterms:W3CDTF">2025-04-11T05:42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411</vt:lpwstr>
  </property>
</Properties>
</file>